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450215</wp:posOffset>
                </wp:positionH>
                <wp:positionV relativeFrom="page">
                  <wp:posOffset>1341120</wp:posOffset>
                </wp:positionV>
                <wp:extent cx="6773545" cy="7319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3545" cy="7319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61"/>
                              <w:gridCol w:w="1623"/>
                              <w:gridCol w:w="4394"/>
                              <w:gridCol w:w="138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67" w:type="dxa"/>
                                  <w:gridSpan w:val="4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highlight w:val="yellow"/>
                                    </w:rPr>
                                    <w:t xml:space="preserve">Table S1. Primer sequence for transcript analysis of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highlight w:val="yellow"/>
                                    </w:rPr>
                                    <w:t xml:space="preserve">GZMB, NRP1, ITPR1, SERPINB9, PDCD1, FASLG, UBASH3A, IKZF4, GATA2, GATA3, TNFRSF18, RUNX1, STAT3 </w:t>
                                  </w:r>
                                  <w:r>
                                    <w:rPr>
                                      <w:b/>
                                      <w:bCs/>
                                      <w:highlight w:val="yellow"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highlight w:val="yellow"/>
                                    </w:rPr>
                                    <w:t xml:space="preserve"> STAT5</w:t>
                                  </w:r>
                                  <w:r>
                                    <w:rPr>
                                      <w:b/>
                                      <w:bCs/>
                                      <w:highlight w:val="yellow"/>
                                    </w:rPr>
                                    <w:t xml:space="preserve"> genes by qPC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lang w:eastAsia="en-IN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Annealing temperature 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eastAsia="en-I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GZM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Granzyme B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TTAAGGGGGACTCTGGAGG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CGTCCATAGGAGACAATGC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SERPINB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Serpin family B member 9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AGATGGCCCAGGCACTGTC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 TCCTCTGTCCAACGGGGC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UBASH3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Ubiquitin Associated and SH3 Domain Containing A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TGGCCTGGCTGCATGATC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GCCCCGTTGGACAGAGGA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FASL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Fas ligand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IN"/>
                                    </w:rPr>
                                    <w:t>GCCCATTTAACAGGCAAGTC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GCAGGACAATTCCATAGGTGTC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ITPR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Inositol 1,4,5-trisphosphate receptor type 1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IN"/>
                                    </w:rPr>
                                    <w:t>GGGCCTGGTTGATGATC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GGCAGAGTAGCGGTTCATG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NRP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Neuropilin-1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TGTTGGCCCTCACATTGGG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GAGACACTGCTCTGCAAGAC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PDCD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Programmed cell death protein 1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TGAAGGAGGACCCCTCAGC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CGCCACAGGAAATCCAGC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TNFRS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</w:rPr>
                                    <w:t>(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lucocorticoid-induced TNFR-related protein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GATTACCCGGGCGAGGAG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GACTGTACCCCCTGGCCT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RUNX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Runt-related transcription factor 1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AGTGGAAGAGGGAAAAGC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ATCCACTGTGATTTTGATGG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STAT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Signal transducer and activator of transcription 3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AGAAGGACATCAGCGGTAAG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CF0" w:val="clear"/>
                                    </w:rPr>
                                    <w:t>AGTGGAGACACCAGGATATT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STAT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Signal transducer and activator of transcription 5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CTCCAGAAAACATATGACCGC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5’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TTGTACAGAATGTGCCG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 xml:space="preserve">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GATA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GATA-binding factor 2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GTTCAGAAGGCCGGGAGTGTG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ATGAGTGGTCGGTTCTGCCCAT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GATA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highlight w:val="yellow"/>
                                    </w:rPr>
                                    <w:t>(GATA-binding factor 2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CACGACACTGTGGCGGAGAAAT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  <w:t>5’ GGCCGGTTCACCTGGTGTAGC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9" w:hRule="atLeast"/>
                              </w:trPr>
                              <w:tc>
                                <w:tcPr>
                                  <w:tcW w:w="3261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GAPD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highlight w:val="yellow"/>
                                      <w:lang w:eastAsia="en-IN"/>
                                    </w:rPr>
                                    <w:t>(Glyceraldehyde 3-phosphate dehydrogenase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 CATCACCATCTTCCAGGAGCGAG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restart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3261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eastAsia="en-IN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 CCTGCAAATGAGCCCCAGCCT  3’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vMerge w:val="continue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3.35pt;height:576.35pt;mso-wrap-distance-left:9pt;mso-wrap-distance-right:9pt;mso-wrap-distance-top:0pt;mso-wrap-distance-bottom:0pt;margin-top:105.6pt;mso-position-vertical-relative:page;margin-left:-35.45pt;mso-position-horizontal-relative:text">
                <v:fill opacity="0f"/>
                <v:textbox inset="0in,0in,0in,0in">
                  <w:txbxContent>
                    <w:tbl>
                      <w:tblPr>
                        <w:tblW w:w="106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61"/>
                        <w:gridCol w:w="1623"/>
                        <w:gridCol w:w="4394"/>
                        <w:gridCol w:w="138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667" w:type="dxa"/>
                            <w:gridSpan w:val="4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b/>
                                <w:bCs/>
                                <w:highlight w:val="yellow"/>
                              </w:rPr>
                              <w:t xml:space="preserve">Table S1. Primer sequence for transcript analysis of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highlight w:val="yellow"/>
                              </w:rPr>
                              <w:t xml:space="preserve">GZMB, NRP1, ITPR1, SERPINB9, PDCD1, FASLG, UBASH3A, IKZF4, GATA2, GATA3, TNFRSF18, RUNX1, STAT3 </w:t>
                            </w:r>
                            <w:r>
                              <w:rPr>
                                <w:b/>
                                <w:bCs/>
                                <w:highlight w:val="yellow"/>
                              </w:rPr>
                              <w:t>and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highlight w:val="yellow"/>
                              </w:rPr>
                              <w:t xml:space="preserve"> STAT5</w:t>
                            </w:r>
                            <w:r>
                              <w:rPr>
                                <w:b/>
                                <w:bCs/>
                                <w:highlight w:val="yellow"/>
                              </w:rPr>
                              <w:t xml:space="preserve"> genes by qPCR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highlight w:val="yellow"/>
                                <w:lang w:eastAsia="en-I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lang w:eastAsia="en-IN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Annealing temperature 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vertAlign w:val="superscript"/>
                                <w:lang w:eastAsia="en-IN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C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GZM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Granzyme B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TTAAGGGGGACTCTGGAGG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CGTCCATAGGAGACAATGC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SERPINB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Serpin family B member 9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AGATGGCCCAGGCACTGTC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 TCCTCTGTCCAACGGGGC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UBASH3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Ubiquitin Associated and SH3 Domain Containing A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TGGCCTGGCTGCATGATC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GCCCCGTTGGACAGAGGA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FASL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Fas ligand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n-IN"/>
                              </w:rPr>
                              <w:t>GCCCATTTAACAGGCAAGTC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GCAGGACAATTCCATAGGTGTC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ITPR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Inositol 1,4,5-trisphosphate receptor type 1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n-IN"/>
                              </w:rPr>
                              <w:t>GGGCCTGGTTGATGATC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GGCAGAGTAGCGGTTCATG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NRP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Neuropilin-1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TGTTGGCCCTCACATTGGG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GAGACACTGCTCTGCAAGAC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PDCD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Programmed cell death protein 1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TGAAGGAGGACCCCTCAGC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CGCCACAGGAAATCCAGC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TNFRS1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</w:rPr>
                              <w:t>(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lucocorticoid-induced TNFR-related protein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GATTACCCGGGCGAGGAG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GACTGTACCCCCTGGCCT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RUNX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Runt-related transcription factor 1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AGTGGAAGAGGGAAAAGC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ATCCACTGTGATTTTGATGG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STAT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Signal transducer and activator of transcription 3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AGAAGGACATCAGCGGTAAG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CF0" w:val="clear"/>
                              </w:rPr>
                              <w:t>AGTGGAGACACCAGGATATT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STAT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Signal transducer and activator of transcription 5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CTCCAGAAAACATATGACCGC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5’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CATTGTACAGAATGTGCCG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 xml:space="preserve">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GATA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GATA-binding factor 2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GTTCAGAAGGCCGGGAGTGTG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ATGAGTGGTCGGTTCTGCCCAT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GATA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highlight w:val="yellow"/>
                              </w:rPr>
                              <w:t>(GATA-binding factor 2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CACGACACTGTGGCGGAGAAAT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  <w:t>5’ GGCCGGTTCACCTGGTGTAGC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9" w:hRule="atLeast"/>
                        </w:trPr>
                        <w:tc>
                          <w:tcPr>
                            <w:tcW w:w="3261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highlight w:val="yellow"/>
                                <w:lang w:eastAsia="en-IN"/>
                              </w:rPr>
                              <w:t>GAPD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highlight w:val="yellow"/>
                                <w:lang w:eastAsia="en-IN"/>
                              </w:rPr>
                              <w:t>(Glyceraldehyde 3-phosphate dehydrogenase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 CATCACCATCTTCCAGGAGCGAG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restart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3261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en-IN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 CCTGCAAATGAGCCCCAGCCT  3’</w:t>
                            </w:r>
                          </w:p>
                        </w:tc>
                        <w:tc>
                          <w:tcPr>
                            <w:tcW w:w="1389" w:type="dxa"/>
                            <w:vMerge w:val="continue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04:55:00Z</dcterms:created>
  <dc:creator>Prashant</dc:creator>
  <dc:description/>
  <cp:keywords/>
  <dc:language>en-US</dc:language>
  <cp:lastModifiedBy>acer</cp:lastModifiedBy>
  <dcterms:modified xsi:type="dcterms:W3CDTF">2022-06-23T03:23:00Z</dcterms:modified>
  <cp:revision>26</cp:revision>
  <dc:subject/>
  <dc:title/>
</cp:coreProperties>
</file>